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5000" w:type="pct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810"/>
        <w:gridCol w:w="1984"/>
        <w:gridCol w:w="1842"/>
        <w:gridCol w:w="2216"/>
        <w:gridCol w:w="2216"/>
        <w:gridCol w:w="2216"/>
        <w:gridCol w:w="2219"/>
      </w:tblGrid>
      <w:tr w:rsidR="00557E55" w:rsidTr="00557E55">
        <w:trPr>
          <w:trHeight w:val="567"/>
        </w:trPr>
        <w:tc>
          <w:tcPr>
            <w:tcW w:w="624" w:type="pct"/>
            <w:tcBorders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n word on</w:t>
            </w:r>
          </w:p>
        </w:tc>
        <w:tc>
          <w:tcPr>
            <w:tcW w:w="152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n word off</w:t>
            </w:r>
          </w:p>
        </w:tc>
      </w:tr>
      <w:tr w:rsidR="00557E55" w:rsidTr="00557E55">
        <w:trPr>
          <w:trHeight w:val="567"/>
        </w:trPr>
        <w:tc>
          <w:tcPr>
            <w:tcW w:w="624" w:type="pct"/>
            <w:tcBorders>
              <w:top w:val="nil"/>
              <w:left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</w:t>
            </w:r>
          </w:p>
        </w:tc>
      </w:tr>
      <w:tr w:rsidR="00557E55" w:rsidTr="00557E55">
        <w:trPr>
          <w:trHeight w:val="567"/>
        </w:trPr>
        <w:tc>
          <w:tcPr>
            <w:tcW w:w="624" w:type="pct"/>
            <w:tcBorders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 version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ruent first</w:t>
            </w:r>
          </w:p>
        </w:tc>
        <w:tc>
          <w:tcPr>
            <w:tcW w:w="635" w:type="pct"/>
            <w:tcBorders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word</w:t>
            </w:r>
          </w:p>
        </w:tc>
        <w:tc>
          <w:tcPr>
            <w:tcW w:w="764" w:type="pct"/>
            <w:tcBorders>
              <w:left w:val="nil"/>
              <w:bottom w:val="nil"/>
              <w:right w:val="nil"/>
            </w:tcBorders>
            <w:vAlign w:val="center"/>
          </w:tcPr>
          <w:p w:rsidR="00EE2AAB" w:rsidRDefault="0011331E" w:rsidP="00A17D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2 (</w:t>
            </w:r>
            <w:r w:rsidR="00A17D3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4" w:type="pct"/>
            <w:tcBorders>
              <w:left w:val="nil"/>
              <w:bottom w:val="nil"/>
              <w:right w:val="nil"/>
            </w:tcBorders>
            <w:vAlign w:val="center"/>
          </w:tcPr>
          <w:p w:rsidR="00EE2AAB" w:rsidRDefault="00F209C2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9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F3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</w:t>
            </w:r>
            <w:r w:rsidR="006C1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64" w:type="pct"/>
            <w:tcBorders>
              <w:left w:val="nil"/>
              <w:bottom w:val="nil"/>
              <w:right w:val="nil"/>
            </w:tcBorders>
            <w:vAlign w:val="center"/>
          </w:tcPr>
          <w:p w:rsidR="00EE2AAB" w:rsidRDefault="0011331E" w:rsidP="00A17D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31E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17D3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5" w:type="pct"/>
            <w:tcBorders>
              <w:left w:val="nil"/>
              <w:bottom w:val="nil"/>
              <w:right w:val="nil"/>
            </w:tcBorders>
            <w:vAlign w:val="center"/>
          </w:tcPr>
          <w:p w:rsidR="00EE2AAB" w:rsidRDefault="00F209C2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9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9F3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</w:t>
            </w:r>
            <w:r w:rsidR="006C1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57E55" w:rsidTr="00557E55">
        <w:trPr>
          <w:trHeight w:val="567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wor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4E0F58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31E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622D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F209C2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9F3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09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C1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B919B1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31E"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622D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F209C2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9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F3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09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C1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57E55" w:rsidTr="00557E55">
        <w:trPr>
          <w:trHeight w:val="567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ngruent firs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wor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A332E5" w:rsidP="00A17D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17D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F3230D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700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32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C1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A332E5" w:rsidP="00A17D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17D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F3230D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700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32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C1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57E55" w:rsidTr="00557E55">
        <w:trPr>
          <w:trHeight w:val="567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wor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A332E5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762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700635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 (</w:t>
            </w:r>
            <w:r w:rsidR="006C1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A332E5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32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="00517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</w:t>
            </w:r>
            <w:r w:rsidR="00762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="00517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700635" w:rsidP="006C18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32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C1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57E55" w:rsidTr="00557E55">
        <w:trPr>
          <w:trHeight w:val="567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 vers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ruent firs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wor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D47FB4" w:rsidP="00A17D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7F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</w:t>
            </w:r>
            <w:r w:rsidR="00A17D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C81C11" w:rsidP="001316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C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31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</w:t>
            </w:r>
            <w:r w:rsidR="006C1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D0B95" w:rsidP="00A17D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7F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17D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C81C11" w:rsidP="001316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C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31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81C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C1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57E55" w:rsidTr="00557E55">
        <w:trPr>
          <w:trHeight w:val="567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wor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D0B95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7F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</w:t>
            </w:r>
            <w:r w:rsidR="00762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C81C11" w:rsidP="001316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C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131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</w:t>
            </w:r>
            <w:r w:rsidR="006C1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D0B95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7F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762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C81C11" w:rsidP="001316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C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131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</w:t>
            </w:r>
            <w:r w:rsidR="006C1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57E55" w:rsidTr="00557E55">
        <w:trPr>
          <w:trHeight w:val="567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ngruent firs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wor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FB5886" w:rsidP="00A17D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17D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166F20" w:rsidP="001316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31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</w:t>
            </w:r>
            <w:r w:rsidR="006C1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FB5886" w:rsidP="00A17D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17D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AB" w:rsidRDefault="00166F20" w:rsidP="001316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31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</w:t>
            </w:r>
            <w:r w:rsidR="006C1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57E55" w:rsidTr="00557E55">
        <w:trPr>
          <w:trHeight w:val="567"/>
        </w:trPr>
        <w:tc>
          <w:tcPr>
            <w:tcW w:w="624" w:type="pct"/>
            <w:tcBorders>
              <w:top w:val="nil"/>
              <w:left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  <w:vAlign w:val="center"/>
          </w:tcPr>
          <w:p w:rsidR="00EE2AAB" w:rsidRDefault="00EE2AAB" w:rsidP="00D47F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word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vAlign w:val="center"/>
          </w:tcPr>
          <w:p w:rsidR="00EE2AAB" w:rsidRDefault="00FB5886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762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vAlign w:val="center"/>
          </w:tcPr>
          <w:p w:rsidR="00EE2AAB" w:rsidRDefault="00166F20" w:rsidP="001316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131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66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C1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vAlign w:val="center"/>
          </w:tcPr>
          <w:p w:rsidR="00EE2AAB" w:rsidRDefault="00FB5886" w:rsidP="007622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</w:t>
            </w:r>
            <w:r w:rsidR="00762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vAlign w:val="center"/>
          </w:tcPr>
          <w:p w:rsidR="00EE2AAB" w:rsidRDefault="00166F20" w:rsidP="001316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31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</w:t>
            </w:r>
            <w:r w:rsidR="006C1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554E2D" w:rsidRDefault="00554E2D" w:rsidP="0098515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54E2D" w:rsidSect="00EE2AA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54E2D"/>
    <w:rsid w:val="000411B3"/>
    <w:rsid w:val="0011331E"/>
    <w:rsid w:val="00127BAD"/>
    <w:rsid w:val="00131699"/>
    <w:rsid w:val="00166EDF"/>
    <w:rsid w:val="00166F20"/>
    <w:rsid w:val="001C4290"/>
    <w:rsid w:val="00390EFF"/>
    <w:rsid w:val="003A242D"/>
    <w:rsid w:val="003B7874"/>
    <w:rsid w:val="003E3C63"/>
    <w:rsid w:val="004E0F58"/>
    <w:rsid w:val="00515DF0"/>
    <w:rsid w:val="0051789F"/>
    <w:rsid w:val="00554E2D"/>
    <w:rsid w:val="00557E55"/>
    <w:rsid w:val="00596213"/>
    <w:rsid w:val="00621675"/>
    <w:rsid w:val="006C1867"/>
    <w:rsid w:val="00700635"/>
    <w:rsid w:val="007622DB"/>
    <w:rsid w:val="00790204"/>
    <w:rsid w:val="007A2C3D"/>
    <w:rsid w:val="008E3C4D"/>
    <w:rsid w:val="008F1A55"/>
    <w:rsid w:val="00906972"/>
    <w:rsid w:val="0098515A"/>
    <w:rsid w:val="009D5A03"/>
    <w:rsid w:val="009F3BDE"/>
    <w:rsid w:val="00A05638"/>
    <w:rsid w:val="00A17D3C"/>
    <w:rsid w:val="00A332E5"/>
    <w:rsid w:val="00B22329"/>
    <w:rsid w:val="00B919B1"/>
    <w:rsid w:val="00BA18FA"/>
    <w:rsid w:val="00C2176B"/>
    <w:rsid w:val="00C81C11"/>
    <w:rsid w:val="00D00384"/>
    <w:rsid w:val="00D47FB4"/>
    <w:rsid w:val="00DE2B00"/>
    <w:rsid w:val="00E24FFF"/>
    <w:rsid w:val="00ED0B95"/>
    <w:rsid w:val="00EE2AAB"/>
    <w:rsid w:val="00F209C2"/>
    <w:rsid w:val="00F3230D"/>
    <w:rsid w:val="00FB58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4F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16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1675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515D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0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. Eder</dc:creator>
  <cp:keywords/>
  <dc:description/>
  <cp:lastModifiedBy>Andreas B. Eder</cp:lastModifiedBy>
  <cp:revision>40</cp:revision>
  <dcterms:created xsi:type="dcterms:W3CDTF">2013-07-19T08:39:00Z</dcterms:created>
  <dcterms:modified xsi:type="dcterms:W3CDTF">2013-09-30T16:32:00Z</dcterms:modified>
</cp:coreProperties>
</file>